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>
          <w:rFonts w:ascii="Times New Roman" w:hAnsi="Times New Roman" w:cs="Times New Roman"/>
          <w:color w:val="000000"/>
          <w:spacing w:val="5"/>
          <w:sz w:val="28"/>
          <w:szCs w:val="20"/>
          <w:lang w:val="en-GB"/>
        </w:rPr>
      </w:pPr>
      <w:r>
        <w:rPr>
          <w:rFonts w:cs="Times New Roman" w:ascii="Times New Roman" w:hAnsi="Times New Roman"/>
          <w:color w:val="000000"/>
          <w:spacing w:val="5"/>
          <w:sz w:val="28"/>
          <w:szCs w:val="20"/>
          <w:lang w:val="en-GB"/>
        </w:rPr>
        <w:t>Additional file 1:</w:t>
      </w:r>
      <w:r>
        <w:rPr>
          <w:rFonts w:cs="Times New Roman" w:ascii="Times New Roman" w:hAnsi="Times New Roman"/>
          <w:b/>
          <w:color w:val="000000"/>
          <w:spacing w:val="5"/>
          <w:sz w:val="28"/>
          <w:szCs w:val="20"/>
          <w:lang w:val="en-GB"/>
        </w:rPr>
        <w:t>A. Table A.</w:t>
      </w:r>
      <w:r>
        <w:rPr>
          <w:rFonts w:cs="Times New Roman" w:ascii="Times New Roman" w:hAnsi="Times New Roman"/>
          <w:color w:val="000000"/>
          <w:spacing w:val="5"/>
          <w:sz w:val="28"/>
          <w:szCs w:val="20"/>
          <w:lang w:val="en-GB"/>
        </w:rPr>
        <w:t xml:space="preserve"> Percent distribution of the de jure population according to wealth, quintile/rural and urban population, NFHS-3, India,</w:t>
      </w:r>
      <w:r>
        <w:rPr>
          <w:rFonts w:cs="Times New Roman" w:ascii="Times New Roman" w:hAnsi="Times New Roman"/>
          <w:color w:val="000000"/>
          <w:spacing w:val="5"/>
          <w:sz w:val="28"/>
          <w:szCs w:val="20"/>
          <w:highlight w:val="yellow"/>
          <w:lang w:val="en-GB"/>
        </w:rPr>
        <w:t xml:space="preserve"> 2005–2006.</w:t>
      </w:r>
    </w:p>
    <w:tbl>
      <w:tblPr>
        <w:tblW w:w="3100" w:type="pct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95"/>
        <w:gridCol w:w="769"/>
        <w:gridCol w:w="707"/>
        <w:gridCol w:w="741"/>
        <w:gridCol w:w="674"/>
        <w:gridCol w:w="726"/>
        <w:gridCol w:w="691"/>
      </w:tblGrid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2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Cs w:val="16"/>
                <w:lang w:val="en-GB"/>
              </w:rPr>
            </w:pPr>
            <w:r>
              <w:rPr>
                <w:b/>
                <w:spacing w:val="4"/>
                <w:szCs w:val="16"/>
              </w:rPr>
              <w:t xml:space="preserve">Wealth </w:t>
            </w:r>
            <w:r>
              <w:rPr>
                <w:b/>
                <w:spacing w:val="4"/>
                <w:szCs w:val="16"/>
                <w:lang w:val="en-GB"/>
              </w:rPr>
              <w:t>quintil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Cs w:val="16"/>
                <w:lang w:val="en-GB"/>
              </w:rPr>
            </w:pPr>
            <w:r>
              <w:rPr>
                <w:b/>
                <w:szCs w:val="16"/>
                <w:lang w:val="en-GB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16"/>
                <w:lang w:val="en-GB"/>
              </w:rPr>
            </w:pPr>
            <w:r>
              <w:rPr>
                <w:b/>
                <w:spacing w:val="-2"/>
                <w:szCs w:val="16"/>
              </w:rPr>
              <w:t>Residence/state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16"/>
                <w:lang w:val="en-GB"/>
              </w:rPr>
            </w:pPr>
            <w:r>
              <w:rPr>
                <w:b/>
                <w:szCs w:val="16"/>
                <w:lang w:val="en-GB"/>
              </w:rPr>
              <w:t>Poorest 20%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pacing w:val="-3"/>
                <w:szCs w:val="16"/>
              </w:rPr>
            </w:pPr>
            <w:r>
              <w:rPr>
                <w:b/>
                <w:spacing w:val="-3"/>
                <w:szCs w:val="16"/>
              </w:rPr>
              <w:t>Second</w:t>
            </w:r>
          </w:p>
          <w:p>
            <w:pPr>
              <w:pStyle w:val="Normal"/>
              <w:spacing w:before="0" w:after="200"/>
              <w:rPr>
                <w:b/>
                <w:b/>
                <w:szCs w:val="16"/>
                <w:lang w:val="en-GB"/>
              </w:rPr>
            </w:pPr>
            <w:r>
              <w:rPr>
                <w:b/>
                <w:spacing w:val="-3"/>
                <w:szCs w:val="16"/>
              </w:rPr>
              <w:t>20%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pacing w:val="5"/>
                <w:szCs w:val="16"/>
              </w:rPr>
            </w:pPr>
            <w:r>
              <w:rPr>
                <w:b/>
                <w:spacing w:val="5"/>
                <w:szCs w:val="16"/>
              </w:rPr>
              <w:t>Middle</w:t>
            </w:r>
          </w:p>
          <w:p>
            <w:pPr>
              <w:pStyle w:val="Normal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pacing w:val="5"/>
                <w:szCs w:val="16"/>
              </w:rPr>
              <w:t>20%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b/>
                <w:szCs w:val="16"/>
              </w:rPr>
              <w:t>Fourth</w:t>
            </w:r>
          </w:p>
          <w:p>
            <w:pPr>
              <w:pStyle w:val="Normal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20%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b/>
                <w:szCs w:val="16"/>
              </w:rPr>
              <w:t>Richest</w:t>
            </w:r>
          </w:p>
          <w:p>
            <w:pPr>
              <w:pStyle w:val="Normal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20%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pacing w:val="-1"/>
                <w:szCs w:val="16"/>
              </w:rPr>
              <w:t>Total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1"/>
                <w:szCs w:val="16"/>
              </w:rPr>
              <w:t>Indi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0.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0.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0.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Urba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6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3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8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47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Rural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7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26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2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6.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7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pacing w:val="-4"/>
                <w:szCs w:val="16"/>
              </w:rPr>
              <w:t>Nort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8"/>
                <w:szCs w:val="16"/>
              </w:rPr>
              <w:t>Delhi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0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8.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8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69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Haryan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4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2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4.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7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1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Himachal Prades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8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3"/>
                <w:szCs w:val="16"/>
              </w:rPr>
              <w:t>24.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0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35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Jammu &amp; Kashmir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2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9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9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5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Punjab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.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6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15.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8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3"/>
                <w:szCs w:val="16"/>
              </w:rPr>
              <w:t>48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4"/>
                <w:szCs w:val="16"/>
              </w:rPr>
              <w:t>Rajastha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4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7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1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7.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9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Uttaranchal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6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5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3"/>
                <w:szCs w:val="16"/>
              </w:rPr>
              <w:t>22.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3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2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-1"/>
                <w:szCs w:val="16"/>
              </w:rPr>
              <w:t>Central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Chhattisgar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9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6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4.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8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10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Madhya Prades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6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24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3.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2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3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Uttar Prades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5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4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9.4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6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3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-1"/>
                <w:szCs w:val="16"/>
              </w:rPr>
              <w:t>East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Bihar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28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9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8.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4.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9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Jharkhand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49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5.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1.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1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1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8"/>
                <w:szCs w:val="16"/>
              </w:rPr>
              <w:t>O riss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39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9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17.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3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9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West Bengal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25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4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8.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7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3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-1"/>
                <w:szCs w:val="16"/>
              </w:rPr>
              <w:t>Northeast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Arunachal Prades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3"/>
                <w:szCs w:val="16"/>
              </w:rPr>
              <w:t>21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5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0.8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4"/>
                <w:szCs w:val="16"/>
              </w:rPr>
              <w:t>16.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6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6"/>
                <w:szCs w:val="16"/>
              </w:rPr>
              <w:t>Assam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9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0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2.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5.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1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6"/>
                <w:szCs w:val="16"/>
              </w:rPr>
              <w:t>Manipur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.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5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3.4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1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6.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Meghalay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1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1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6.5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4.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6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4"/>
                <w:szCs w:val="16"/>
              </w:rPr>
              <w:t>Mizoram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6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19.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3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8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Nagaland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7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2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8.9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5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5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1"/>
                <w:szCs w:val="16"/>
              </w:rPr>
              <w:t>Sikkim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0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2.9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1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2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Tripur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1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4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42.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5.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7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1"/>
                <w:szCs w:val="16"/>
              </w:rPr>
              <w:t>West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Go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5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14.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2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55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Gujarat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7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14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9.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7.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31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Maharashtr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4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7.4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4.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32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b/>
                <w:bCs/>
                <w:spacing w:val="-5"/>
                <w:szCs w:val="16"/>
              </w:rPr>
              <w:t>Sout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Andhra Pradesh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0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7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9.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5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5"/>
                <w:szCs w:val="16"/>
              </w:rPr>
              <w:t>17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Karnatak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2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4.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23.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9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4"/>
                <w:szCs w:val="16"/>
              </w:rPr>
              <w:t>Kerala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4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2"/>
                <w:szCs w:val="16"/>
              </w:rPr>
              <w:t>12.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37.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44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Tamil Nadu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zCs w:val="16"/>
              </w:rPr>
              <w:t>10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5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3"/>
                <w:szCs w:val="16"/>
              </w:rPr>
              <w:t>29.9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24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-1"/>
                <w:szCs w:val="16"/>
              </w:rPr>
              <w:t>19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szCs w:val="16"/>
              </w:rPr>
            </w:pPr>
            <w:r>
              <w:rPr>
                <w:spacing w:val="2"/>
                <w:szCs w:val="16"/>
              </w:rPr>
              <w:t>100.0</w:t>
            </w:r>
          </w:p>
        </w:tc>
      </w:tr>
    </w:tbl>
    <w:p>
      <w:pPr>
        <w:pStyle w:val="Normal"/>
        <w:autoSpaceDE w:val="false"/>
        <w:spacing w:lineRule="auto" w:line="360" w:before="240" w:after="200"/>
        <w:rPr/>
      </w:pPr>
      <w:r>
        <w:rPr>
          <w:rFonts w:cs="Times New Roman" w:ascii="Times New Roman" w:hAnsi="Times New Roman"/>
          <w:sz w:val="28"/>
          <w:szCs w:val="18"/>
          <w:lang w:val="en-GB"/>
        </w:rPr>
        <w:t>The National Family Health Survey (NFHS) is a large-scale, nationally representative survey of Indian households including more than 85,000 households with an overall response rate above 98% and providing state and national-level estimates of key demographic, health and household socioeconomic indicators. NHFS will implement the fourth National Family Health survey in</w:t>
      </w:r>
      <w:r>
        <w:rPr>
          <w:rFonts w:cs="Times New Roman" w:ascii="Times New Roman" w:hAnsi="Times New Roman"/>
          <w:sz w:val="28"/>
          <w:szCs w:val="18"/>
          <w:highlight w:val="yellow"/>
          <w:lang w:val="en-GB"/>
        </w:rPr>
        <w:t xml:space="preserve"> 2014–2015 </w:t>
      </w:r>
      <w:r>
        <w:rPr>
          <w:rFonts w:cs="Times New Roman" w:ascii="Times New Roman" w:hAnsi="Times New Roman"/>
          <w:sz w:val="28"/>
          <w:szCs w:val="18"/>
          <w:lang w:val="en-GB"/>
        </w:rPr>
        <w:t>(NHFS-4).</w:t>
      </w:r>
    </w:p>
    <w:p>
      <w:pPr>
        <w:pStyle w:val="Normal"/>
        <w:spacing w:lineRule="auto" w:line="360" w:before="240" w:after="200"/>
        <w:rPr>
          <w:color w:val="333333"/>
          <w:sz w:val="28"/>
          <w:szCs w:val="20"/>
          <w:lang w:val="en-GB"/>
        </w:rPr>
      </w:pPr>
      <w:r>
        <w:rPr>
          <w:rFonts w:cs="Times New Roman" w:ascii="Times New Roman" w:hAnsi="Times New Roman"/>
          <w:b/>
          <w:color w:val="333333"/>
          <w:sz w:val="28"/>
          <w:szCs w:val="20"/>
          <w:lang w:val="en-GB"/>
        </w:rPr>
        <w:t>B.</w:t>
      </w:r>
      <w:r>
        <w:rPr>
          <w:rFonts w:cs="Times New Roman" w:ascii="Times New Roman" w:hAnsi="Times New Roman"/>
          <w:color w:val="333333"/>
          <w:sz w:val="28"/>
          <w:szCs w:val="20"/>
          <w:lang w:val="en-GB"/>
        </w:rPr>
        <w:t xml:space="preserve"> Hinduism codified a conception of femininity of which the most systematic exposure can be found in the Chapter 5 and 9 of </w:t>
      </w:r>
      <w:r>
        <w:rPr>
          <w:rFonts w:cs="Times New Roman" w:ascii="Times New Roman" w:hAnsi="Times New Roman"/>
          <w:i/>
          <w:color w:val="333333"/>
          <w:sz w:val="28"/>
          <w:szCs w:val="20"/>
          <w:lang w:val="en-GB"/>
        </w:rPr>
        <w:t>Manu Code.</w:t>
      </w:r>
      <w:r>
        <w:rPr>
          <w:rFonts w:cs="Times New Roman" w:ascii="Times New Roman" w:hAnsi="Times New Roman"/>
          <w:color w:val="333333"/>
          <w:sz w:val="28"/>
          <w:szCs w:val="20"/>
          <w:lang w:val="en-GB"/>
        </w:rPr>
        <w:t xml:space="preserve"> They deal with duties of women towards husbands and enshrines male superiority over women. Below some exemplifying verses are listed: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color w:val="222222"/>
          <w:sz w:val="28"/>
          <w:szCs w:val="20"/>
          <w:bdr w:val="single" w:sz="6" w:space="0" w:color="F5F5F5"/>
          <w:lang w:val="en-GB"/>
        </w:rPr>
      </w:pPr>
      <w:r>
        <w:rPr>
          <w:rFonts w:cs="Times New Roman" w:ascii="Times New Roman" w:hAnsi="Times New Roman"/>
          <w:color w:val="222222"/>
          <w:sz w:val="28"/>
          <w:szCs w:val="20"/>
          <w:bdr w:val="single" w:sz="6" w:space="0" w:color="F5F5F5"/>
          <w:lang w:val="en-GB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8"/>
          <w:szCs w:val="18"/>
          <w:lang w:val="en-GB"/>
        </w:rPr>
      </w:pPr>
      <w:r>
        <w:rPr>
          <w:rFonts w:cs="Times New Roman" w:ascii="Times New Roman" w:hAnsi="Times New Roman"/>
          <w:sz w:val="28"/>
          <w:szCs w:val="18"/>
          <w:lang w:val="en-GB"/>
        </w:rPr>
        <w:t>Cap 5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4. Though destitute of virtue, or seeking pleasure elsewhere, or devoid of good qualities, yet a husband must be constantly worshipped as a god by a faithful wife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5. No sacrifice, no vow, no fast must be performed by women apart from their husbands; if a wife obeys her husband, she will for that reason alone be exalted in heaven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6. A faithful wife, who desires to dwell after death with her husband, must never do anything that might displease him who took her hand, whether he be alive or dead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7. At her pleasure let her emaciate her body by living on pure flowers, roots, and fruit; but she must never even mention the name of another man after her husband has died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8. Until death let her be patient of hardship self-controlled, and chaste, and strive to fulfil that most excellent duty which is prescribed for wives who have one husband only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60. A virtuous wife who after the death of her husband constantly remains chaste, reaches heaven, though she have no son, just like those chaste men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8"/>
          <w:szCs w:val="18"/>
          <w:lang w:val="en-GB"/>
        </w:rPr>
      </w:pPr>
      <w:r>
        <w:rPr>
          <w:rFonts w:cs="Times New Roman" w:ascii="Times New Roman" w:hAnsi="Times New Roman"/>
          <w:sz w:val="28"/>
          <w:szCs w:val="18"/>
          <w:lang w:val="en-GB"/>
        </w:rPr>
        <w:t>161. But a woman who from a desire to have offspring violates her duty towards her deceased husband, brings on herself disgrace in this world, and loses her place with her husband in heaven)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64. By violating her duty towards her husband, a wife is disgraced in this world, after death she enters the womb of a jackal, and is tormented by diseases the punishment of her sin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65. She who, controlling her thoughts, words, and deeds, never slights her lord, resides after death with her husband in heaven, and is called a virtuous wife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68. Having thus, at the funeral, given the sacred fires to his wife who dies before him, he may marry again, and again kindle he fires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8"/>
          <w:szCs w:val="18"/>
          <w:lang w:val="en-GB"/>
        </w:rPr>
      </w:pPr>
      <w:r>
        <w:rPr>
          <w:rFonts w:cs="Times New Roman" w:ascii="Times New Roman" w:hAnsi="Times New Roman"/>
          <w:sz w:val="28"/>
          <w:szCs w:val="18"/>
          <w:lang w:val="en-GB"/>
        </w:rPr>
        <w:t>Cap 9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2. Day and night woman must be kept in dependence by the males of their families, and, if they attach themselves to sensual enjoyments, they must be kept under one's control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3. Her father protects her in childhood, her husband protects her in youth, and her sons protect her in old age; a woman is never fit for independence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4. Women do not care for beauty, nor is their attention fixed on age; thinking 'It is enough that he is a man,' they give themselves to the handsome and to the ugly.</w:t>
      </w:r>
    </w:p>
    <w:p>
      <w:pPr>
        <w:pStyle w:val="NormalWeb"/>
        <w:spacing w:lineRule="auto" w:line="360" w:before="240" w:after="0"/>
        <w:rPr>
          <w:sz w:val="28"/>
          <w:szCs w:val="18"/>
          <w:lang w:val="en-GB"/>
        </w:rPr>
      </w:pPr>
      <w:r>
        <w:rPr>
          <w:sz w:val="28"/>
          <w:szCs w:val="18"/>
          <w:lang w:val="en-GB"/>
        </w:rPr>
        <w:t>15. Through their passion for men, through their mutable temper, through their natural heartlessness, they become disloyal towards their husbands, however carefully they may be guarded in this world.</w:t>
      </w:r>
    </w:p>
    <w:p>
      <w:pPr>
        <w:pStyle w:val="Normal"/>
        <w:autoSpaceDE w:val="false"/>
        <w:spacing w:lineRule="auto" w:line="360" w:before="240" w:after="200"/>
        <w:rPr>
          <w:rFonts w:ascii="Times New Roman" w:hAnsi="Times New Roman" w:cs="Times New Roman"/>
          <w:sz w:val="28"/>
          <w:szCs w:val="18"/>
          <w:lang w:val="en-GB"/>
        </w:rPr>
      </w:pPr>
      <w:r>
        <w:rPr>
          <w:rFonts w:cs="Times New Roman" w:ascii="Times New Roman" w:hAnsi="Times New Roman"/>
          <w:sz w:val="28"/>
          <w:szCs w:val="18"/>
          <w:lang w:val="en-GB"/>
        </w:rPr>
        <w:t>16. Knowing their disposition, which the Lord of creatures laid in them at the creation, to be such, every man should most strenuously exert himself to guard them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Doniger W, Smith BK (transl.) (1991) The Laws of Manu. Penguin Books, Lond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1:57:00Z</dcterms:created>
  <dc:creator>hepialago</dc:creator>
  <dc:description/>
  <cp:keywords/>
  <dc:language>en-US</dc:language>
  <cp:lastModifiedBy>manoche</cp:lastModifiedBy>
  <dcterms:modified xsi:type="dcterms:W3CDTF">2015-03-28T01:21:00Z</dcterms:modified>
  <cp:revision>3</cp:revision>
  <dc:subject/>
  <dc:title/>
</cp:coreProperties>
</file>